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E3A95" w14:textId="77777777" w:rsidR="00512329" w:rsidRPr="003B4F87" w:rsidRDefault="00512329" w:rsidP="005123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B4F87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74EA16AE" w14:textId="77777777" w:rsidR="00512329" w:rsidRPr="003B4F87" w:rsidRDefault="00512329" w:rsidP="0051232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B4F87">
        <w:rPr>
          <w:rFonts w:ascii="Times New Roman" w:hAnsi="Times New Roman" w:cs="Times New Roman"/>
          <w:b/>
          <w:bCs/>
          <w:sz w:val="20"/>
          <w:szCs w:val="20"/>
        </w:rPr>
        <w:t>Table A1: Variable defin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7"/>
        <w:gridCol w:w="5683"/>
      </w:tblGrid>
      <w:tr w:rsidR="00512329" w:rsidRPr="003B4F87" w14:paraId="60E47B97" w14:textId="77777777" w:rsidTr="007C5DEF">
        <w:trPr>
          <w:trHeight w:val="255"/>
        </w:trPr>
        <w:tc>
          <w:tcPr>
            <w:tcW w:w="1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50606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4F4E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512329" w:rsidRPr="003B4F87" w14:paraId="637C09BA" w14:textId="77777777" w:rsidTr="007C5DEF">
        <w:trPr>
          <w:trHeight w:val="255"/>
        </w:trPr>
        <w:tc>
          <w:tcPr>
            <w:tcW w:w="1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2DBE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9C5A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2329" w:rsidRPr="003B4F87" w14:paraId="691D63BD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0707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nth Circuit Court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64F1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329" w:rsidRPr="003B4F87" w14:paraId="49F3A674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42F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Ninth Circuit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00DB" w14:textId="77777777" w:rsidR="00512329" w:rsidRPr="003B4F87" w:rsidRDefault="00512329" w:rsidP="007C5DE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binary variable is equal to one if the firm is located </w:t>
            </w:r>
          </w:p>
        </w:tc>
      </w:tr>
      <w:tr w:rsidR="00512329" w:rsidRPr="003B4F87" w14:paraId="593C9735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8244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212D" w14:textId="77777777" w:rsidR="00512329" w:rsidRPr="003B4F87" w:rsidRDefault="00512329" w:rsidP="007C5DE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the Ninth Circuit Court of Appeals and zero otherwise</w:t>
            </w:r>
          </w:p>
        </w:tc>
      </w:tr>
      <w:tr w:rsidR="00512329" w:rsidRPr="003B4F87" w14:paraId="78861B02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C09F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Post-1999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4A9D" w14:textId="77777777" w:rsidR="00512329" w:rsidRPr="003B4F87" w:rsidRDefault="00512329" w:rsidP="007C5DE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This binary variable is equal to one if the year is after 1999</w:t>
            </w:r>
          </w:p>
        </w:tc>
      </w:tr>
      <w:tr w:rsidR="00512329" w:rsidRPr="003B4F87" w14:paraId="5ACF8A30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21D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6C75" w14:textId="77777777" w:rsidR="00512329" w:rsidRPr="003B4F87" w:rsidRDefault="00512329" w:rsidP="007C5DE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ero otherwise. </w:t>
            </w:r>
          </w:p>
        </w:tc>
      </w:tr>
      <w:tr w:rsidR="00512329" w:rsidRPr="003B4F87" w14:paraId="7B47CCC5" w14:textId="77777777" w:rsidTr="007C5DEF">
        <w:trPr>
          <w:trHeight w:val="30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2A6D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ard Attributes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9361" w14:textId="77777777" w:rsidR="00512329" w:rsidRPr="003B4F87" w:rsidRDefault="00512329" w:rsidP="007C5D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329" w:rsidRPr="003B4F87" w14:paraId="49B0D508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AE4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Board Gender Diversity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DECA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% Female Directors</w:t>
            </w:r>
          </w:p>
        </w:tc>
      </w:tr>
      <w:tr w:rsidR="00512329" w:rsidRPr="003B4F87" w14:paraId="5296B87F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7218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Board Independence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28E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% Independent Directors</w:t>
            </w:r>
          </w:p>
        </w:tc>
      </w:tr>
      <w:tr w:rsidR="00512329" w:rsidRPr="003B4F87" w14:paraId="530BFB7A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416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Board Size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C0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Ln (Board Size)</w:t>
            </w:r>
          </w:p>
        </w:tc>
      </w:tr>
      <w:tr w:rsidR="00512329" w:rsidRPr="003B4F87" w14:paraId="45315206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58BB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m-specific Characteristics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B681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329" w:rsidRPr="003B4F87" w14:paraId="46969983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DE2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Firm Size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870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Ln (Total Assets)</w:t>
            </w:r>
          </w:p>
        </w:tc>
      </w:tr>
      <w:tr w:rsidR="00512329" w:rsidRPr="003B4F87" w14:paraId="683B10CA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4DA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Leverage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602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Total Debt/Total Assets</w:t>
            </w:r>
          </w:p>
        </w:tc>
      </w:tr>
      <w:tr w:rsidR="00512329" w:rsidRPr="003B4F87" w14:paraId="156D5E53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9B6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Profitability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D46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EBIT/Total Assets</w:t>
            </w:r>
          </w:p>
        </w:tc>
      </w:tr>
      <w:tr w:rsidR="00512329" w:rsidRPr="003B4F87" w14:paraId="73A4DFAC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C1A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Capital Investments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2E4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Capital Expenditures/Total Assets</w:t>
            </w:r>
          </w:p>
        </w:tc>
      </w:tr>
      <w:tr w:rsidR="00512329" w:rsidRPr="003B4F87" w14:paraId="2179DAD7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A70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Advertising Intensity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F565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Advertising Expense/Total Assets</w:t>
            </w:r>
          </w:p>
        </w:tc>
      </w:tr>
      <w:tr w:rsidR="00512329" w:rsidRPr="003B4F87" w14:paraId="2BB46161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7F4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R&amp;D Intensity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148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R&amp;D Expense/Total Assets</w:t>
            </w:r>
          </w:p>
        </w:tc>
      </w:tr>
      <w:tr w:rsidR="00512329" w:rsidRPr="003B4F87" w14:paraId="0BDBC304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7EE2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Cash Holdings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A3A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Cash Holdings/Total Assets</w:t>
            </w:r>
          </w:p>
        </w:tc>
      </w:tr>
      <w:tr w:rsidR="00512329" w:rsidRPr="003B4F87" w14:paraId="6D890FF7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22B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Dividend Payouts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A8F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Dividends/Total Assets</w:t>
            </w:r>
          </w:p>
        </w:tc>
      </w:tr>
      <w:tr w:rsidR="00512329" w:rsidRPr="00EE72EB" w14:paraId="1503F254" w14:textId="77777777" w:rsidTr="007C5DEF">
        <w:trPr>
          <w:trHeight w:val="255"/>
        </w:trPr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665D9" w14:textId="77777777" w:rsidR="00512329" w:rsidRPr="003B4F87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Discretionary spending</w:t>
            </w:r>
          </w:p>
        </w:tc>
        <w:tc>
          <w:tcPr>
            <w:tcW w:w="3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E1E0F" w14:textId="77777777" w:rsidR="00512329" w:rsidRPr="007349D9" w:rsidRDefault="00512329" w:rsidP="007C5D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4F87">
              <w:rPr>
                <w:rFonts w:ascii="Times New Roman" w:eastAsia="Times New Roman" w:hAnsi="Times New Roman" w:cs="Times New Roman"/>
                <w:sz w:val="20"/>
                <w:szCs w:val="20"/>
              </w:rPr>
              <w:t>SG&amp;A Expense/Total Assets</w:t>
            </w:r>
          </w:p>
        </w:tc>
      </w:tr>
    </w:tbl>
    <w:p w14:paraId="537441ED" w14:textId="77777777" w:rsidR="00512329" w:rsidRPr="00395AFD" w:rsidRDefault="00512329" w:rsidP="005123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77F27C3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29"/>
    <w:rsid w:val="0003556D"/>
    <w:rsid w:val="003E3195"/>
    <w:rsid w:val="00512329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6B9F7"/>
  <w15:chartTrackingRefBased/>
  <w15:docId w15:val="{2B3957F1-7EBE-450A-895A-47C65CC2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29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8-26T15:41:00Z</dcterms:created>
  <dcterms:modified xsi:type="dcterms:W3CDTF">2022-08-26T15:42:00Z</dcterms:modified>
</cp:coreProperties>
</file>